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BB6D6" w14:textId="0D1F1434" w:rsidR="001D0A48" w:rsidRDefault="001A7F2E" w:rsidP="00E413A7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Supplementary </w:t>
      </w:r>
      <w:r w:rsidR="000A2AA7" w:rsidRPr="00553E72">
        <w:rPr>
          <w:rFonts w:ascii="Times New Roman" w:hAnsi="Times New Roman" w:cs="Times New Roman"/>
          <w:b/>
          <w:sz w:val="22"/>
        </w:rPr>
        <w:t>Table 1.</w:t>
      </w:r>
      <w:r w:rsidR="0062768D" w:rsidRPr="00553E72">
        <w:rPr>
          <w:rFonts w:ascii="Times New Roman" w:hAnsi="Times New Roman" w:cs="Times New Roman"/>
          <w:b/>
          <w:sz w:val="22"/>
        </w:rPr>
        <w:t xml:space="preserve">  </w:t>
      </w:r>
      <w:r w:rsidR="00F1096A">
        <w:rPr>
          <w:rFonts w:ascii="Times New Roman" w:hAnsi="Times New Roman" w:cs="Times New Roman" w:hint="eastAsia"/>
          <w:b/>
          <w:sz w:val="22"/>
        </w:rPr>
        <w:t>New-onset</w:t>
      </w:r>
      <w:r w:rsidR="00280BC9">
        <w:rPr>
          <w:rFonts w:ascii="Times New Roman" w:hAnsi="Times New Roman" w:cs="Times New Roman"/>
          <w:b/>
          <w:sz w:val="22"/>
        </w:rPr>
        <w:t xml:space="preserve"> </w:t>
      </w:r>
      <w:r w:rsidR="00E21879">
        <w:rPr>
          <w:rFonts w:ascii="Times New Roman" w:hAnsi="Times New Roman" w:cs="Times New Roman"/>
          <w:b/>
          <w:sz w:val="22"/>
        </w:rPr>
        <w:t xml:space="preserve">or </w:t>
      </w:r>
      <w:r w:rsidR="00F51D70">
        <w:rPr>
          <w:rFonts w:ascii="Times New Roman" w:hAnsi="Times New Roman" w:cs="Times New Roman"/>
          <w:b/>
          <w:sz w:val="22"/>
        </w:rPr>
        <w:t>relapse</w:t>
      </w:r>
      <w:r w:rsidR="00883A67">
        <w:rPr>
          <w:rFonts w:ascii="Times New Roman" w:hAnsi="Times New Roman" w:cs="Times New Roman"/>
          <w:b/>
          <w:sz w:val="22"/>
        </w:rPr>
        <w:t>d</w:t>
      </w:r>
      <w:r w:rsidR="00F51D70">
        <w:rPr>
          <w:rFonts w:ascii="Times New Roman" w:hAnsi="Times New Roman" w:cs="Times New Roman"/>
          <w:b/>
          <w:sz w:val="22"/>
        </w:rPr>
        <w:t xml:space="preserve"> </w:t>
      </w:r>
      <w:r w:rsidR="00280BC9">
        <w:rPr>
          <w:rFonts w:ascii="Times New Roman" w:hAnsi="Times New Roman" w:cs="Times New Roman"/>
          <w:b/>
          <w:sz w:val="22"/>
        </w:rPr>
        <w:t>EGPA</w:t>
      </w:r>
      <w:r w:rsidR="001B0424">
        <w:rPr>
          <w:rFonts w:ascii="Times New Roman" w:hAnsi="Times New Roman" w:cs="Times New Roman"/>
          <w:b/>
          <w:sz w:val="22"/>
        </w:rPr>
        <w:t xml:space="preserve"> </w:t>
      </w:r>
      <w:r w:rsidR="00E22E38">
        <w:rPr>
          <w:rFonts w:ascii="Times New Roman" w:hAnsi="Times New Roman" w:cs="Times New Roman"/>
          <w:b/>
          <w:sz w:val="22"/>
        </w:rPr>
        <w:t xml:space="preserve">without eosinophilia and eosinophilic infiltration </w:t>
      </w:r>
      <w:r w:rsidR="00851702">
        <w:rPr>
          <w:rFonts w:ascii="Times New Roman" w:hAnsi="Times New Roman" w:cs="Times New Roman"/>
          <w:b/>
          <w:sz w:val="22"/>
        </w:rPr>
        <w:t>under</w:t>
      </w:r>
      <w:r w:rsidR="001B0424">
        <w:rPr>
          <w:rFonts w:ascii="Times New Roman" w:hAnsi="Times New Roman" w:cs="Times New Roman" w:hint="eastAsia"/>
          <w:b/>
          <w:sz w:val="22"/>
        </w:rPr>
        <w:t xml:space="preserve"> </w:t>
      </w:r>
      <w:proofErr w:type="spellStart"/>
      <w:r w:rsidR="002A1BE4">
        <w:rPr>
          <w:rFonts w:ascii="Times New Roman" w:hAnsi="Times New Roman" w:cs="Times New Roman" w:hint="eastAsia"/>
          <w:b/>
          <w:sz w:val="22"/>
        </w:rPr>
        <w:t>benralizumab</w:t>
      </w:r>
      <w:proofErr w:type="spellEnd"/>
      <w:r w:rsidR="00B70927">
        <w:rPr>
          <w:rFonts w:ascii="Times New Roman" w:hAnsi="Times New Roman" w:cs="Times New Roman"/>
          <w:b/>
          <w:sz w:val="22"/>
        </w:rPr>
        <w:t xml:space="preserve"> treatment</w:t>
      </w:r>
      <w:r w:rsidR="00BA5528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4"/>
        <w:gridCol w:w="3024"/>
        <w:gridCol w:w="3024"/>
      </w:tblGrid>
      <w:tr w:rsidR="00E6424F" w14:paraId="3297E3FD" w14:textId="7AAAA9F0" w:rsidTr="00387C59">
        <w:trPr>
          <w:trHeight w:val="390"/>
        </w:trPr>
        <w:tc>
          <w:tcPr>
            <w:tcW w:w="3024" w:type="dxa"/>
            <w:shd w:val="clear" w:color="000000" w:fill="FFFFFF"/>
            <w:noWrap/>
            <w:hideMark/>
          </w:tcPr>
          <w:p w14:paraId="24F23124" w14:textId="6E975796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aracteristics</w:t>
            </w:r>
          </w:p>
        </w:tc>
        <w:tc>
          <w:tcPr>
            <w:tcW w:w="3024" w:type="dxa"/>
            <w:shd w:val="clear" w:color="000000" w:fill="FFFFFF"/>
            <w:noWrap/>
            <w:vAlign w:val="center"/>
            <w:hideMark/>
          </w:tcPr>
          <w:p w14:paraId="7A53F489" w14:textId="409CB7A3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atient 1</w:t>
            </w: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196E2BED" w14:textId="595548F5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Patient </w:t>
            </w: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E6424F" w14:paraId="3375C06B" w14:textId="77777777" w:rsidTr="00387C59">
        <w:trPr>
          <w:trHeight w:val="390"/>
        </w:trPr>
        <w:tc>
          <w:tcPr>
            <w:tcW w:w="3024" w:type="dxa"/>
            <w:shd w:val="clear" w:color="000000" w:fill="FFFFFF"/>
            <w:noWrap/>
          </w:tcPr>
          <w:p w14:paraId="00DD7A38" w14:textId="31908636" w:rsidR="00473D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w-onset/relapse</w:t>
            </w:r>
          </w:p>
        </w:tc>
        <w:tc>
          <w:tcPr>
            <w:tcW w:w="3024" w:type="dxa"/>
            <w:shd w:val="clear" w:color="000000" w:fill="FFFFFF"/>
            <w:noWrap/>
            <w:vAlign w:val="center"/>
          </w:tcPr>
          <w:p w14:paraId="4BA65A9C" w14:textId="2613B780" w:rsidR="00473D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w-onset</w:t>
            </w:r>
          </w:p>
        </w:tc>
        <w:tc>
          <w:tcPr>
            <w:tcW w:w="3024" w:type="dxa"/>
            <w:shd w:val="clear" w:color="000000" w:fill="FFFFFF"/>
            <w:vAlign w:val="center"/>
          </w:tcPr>
          <w:p w14:paraId="47EEE937" w14:textId="20DFA09B" w:rsidR="00473D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R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lapse</w:t>
            </w:r>
          </w:p>
        </w:tc>
      </w:tr>
      <w:tr w:rsidR="00E6424F" w14:paraId="59EF6487" w14:textId="2789AC1C" w:rsidTr="00387C59">
        <w:trPr>
          <w:trHeight w:val="390"/>
        </w:trPr>
        <w:tc>
          <w:tcPr>
            <w:tcW w:w="3024" w:type="dxa"/>
            <w:shd w:val="clear" w:color="000000" w:fill="FFFFFF"/>
            <w:noWrap/>
            <w:vAlign w:val="center"/>
            <w:hideMark/>
          </w:tcPr>
          <w:p w14:paraId="08121FEE" w14:textId="77777777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e (years old)</w:t>
            </w: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72AFB63E" w14:textId="77777777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024" w:type="dxa"/>
            <w:shd w:val="clear" w:color="000000" w:fill="FFFFFF"/>
          </w:tcPr>
          <w:p w14:paraId="679C7773" w14:textId="66E7BC90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E6424F" w14:paraId="73FBF28A" w14:textId="789F77BA" w:rsidTr="00387C59">
        <w:trPr>
          <w:trHeight w:val="390"/>
        </w:trPr>
        <w:tc>
          <w:tcPr>
            <w:tcW w:w="3024" w:type="dxa"/>
            <w:shd w:val="clear" w:color="000000" w:fill="FFFFFF"/>
            <w:noWrap/>
            <w:vAlign w:val="center"/>
            <w:hideMark/>
          </w:tcPr>
          <w:p w14:paraId="4FF0808F" w14:textId="77777777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635FF9B8" w14:textId="77777777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024" w:type="dxa"/>
            <w:shd w:val="clear" w:color="000000" w:fill="FFFFFF"/>
          </w:tcPr>
          <w:p w14:paraId="18C10B91" w14:textId="682EF3A9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F</w:t>
            </w:r>
          </w:p>
        </w:tc>
      </w:tr>
      <w:tr w:rsidR="00E6424F" w14:paraId="20BFAA63" w14:textId="40E569DB" w:rsidTr="00387C59">
        <w:trPr>
          <w:trHeight w:val="375"/>
        </w:trPr>
        <w:tc>
          <w:tcPr>
            <w:tcW w:w="3024" w:type="dxa"/>
            <w:vMerge w:val="restart"/>
            <w:shd w:val="clear" w:color="000000" w:fill="FFFFFF"/>
            <w:vAlign w:val="center"/>
            <w:hideMark/>
          </w:tcPr>
          <w:p w14:paraId="23948B26" w14:textId="77777777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llergic diseases</w:t>
            </w: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74BD6459" w14:textId="77777777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sthma</w:t>
            </w:r>
          </w:p>
        </w:tc>
        <w:tc>
          <w:tcPr>
            <w:tcW w:w="3024" w:type="dxa"/>
            <w:shd w:val="clear" w:color="000000" w:fill="FFFFFF"/>
          </w:tcPr>
          <w:p w14:paraId="3C1AC888" w14:textId="6910F0EB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hma</w:t>
            </w:r>
          </w:p>
        </w:tc>
      </w:tr>
      <w:tr w:rsidR="00E6424F" w14:paraId="053E3E6C" w14:textId="6A8BD84E" w:rsidTr="00387C59">
        <w:trPr>
          <w:trHeight w:val="375"/>
        </w:trPr>
        <w:tc>
          <w:tcPr>
            <w:tcW w:w="3024" w:type="dxa"/>
            <w:vMerge/>
            <w:vAlign w:val="center"/>
            <w:hideMark/>
          </w:tcPr>
          <w:p w14:paraId="73F85BC6" w14:textId="77777777" w:rsidR="000D237E" w:rsidRPr="00387C59" w:rsidRDefault="000D237E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396F7DEA" w14:textId="77777777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inusitis </w:t>
            </w:r>
          </w:p>
        </w:tc>
        <w:tc>
          <w:tcPr>
            <w:tcW w:w="3024" w:type="dxa"/>
            <w:shd w:val="clear" w:color="000000" w:fill="FFFFFF"/>
          </w:tcPr>
          <w:p w14:paraId="11F60C71" w14:textId="18D83D97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inusitis</w:t>
            </w:r>
          </w:p>
        </w:tc>
      </w:tr>
      <w:tr w:rsidR="00E6424F" w14:paraId="7DDAADA9" w14:textId="2748184E" w:rsidTr="00387C59">
        <w:trPr>
          <w:trHeight w:val="390"/>
        </w:trPr>
        <w:tc>
          <w:tcPr>
            <w:tcW w:w="3024" w:type="dxa"/>
            <w:vMerge/>
            <w:vAlign w:val="center"/>
            <w:hideMark/>
          </w:tcPr>
          <w:p w14:paraId="3FED627E" w14:textId="77777777" w:rsidR="000D237E" w:rsidRPr="00387C59" w:rsidRDefault="000D237E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06A4DDB9" w14:textId="77777777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P</w:t>
            </w:r>
          </w:p>
        </w:tc>
        <w:tc>
          <w:tcPr>
            <w:tcW w:w="3024" w:type="dxa"/>
            <w:shd w:val="clear" w:color="000000" w:fill="FFFFFF"/>
          </w:tcPr>
          <w:p w14:paraId="13D9263B" w14:textId="77777777" w:rsidR="000D237E" w:rsidRPr="00387C59" w:rsidRDefault="000D237E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24F" w14:paraId="6C2A0F36" w14:textId="0C9C5A43" w:rsidTr="00387C59">
        <w:trPr>
          <w:trHeight w:val="765"/>
        </w:trPr>
        <w:tc>
          <w:tcPr>
            <w:tcW w:w="3024" w:type="dxa"/>
            <w:shd w:val="clear" w:color="000000" w:fill="FFFFFF"/>
            <w:noWrap/>
            <w:vAlign w:val="center"/>
            <w:hideMark/>
          </w:tcPr>
          <w:p w14:paraId="49453A15" w14:textId="75334D4E" w:rsidR="00877FE5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Duration of </w:t>
            </w:r>
            <w:proofErr w:type="spellStart"/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enralizumab</w:t>
            </w:r>
            <w:proofErr w:type="spellEnd"/>
            <w:r w:rsidR="00C531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month)</w:t>
            </w: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2EC8E5F1" w14:textId="322EB1E9" w:rsidR="00877FE5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024" w:type="dxa"/>
            <w:shd w:val="clear" w:color="000000" w:fill="FFFFFF"/>
          </w:tcPr>
          <w:p w14:paraId="653F71FD" w14:textId="446C0964" w:rsidR="007D6A48" w:rsidRPr="00387C59" w:rsidRDefault="000A2AA7" w:rsidP="00E413A7">
            <w:pPr>
              <w:widowControl/>
              <w:spacing w:after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6424F" w14:paraId="54EAA5BB" w14:textId="34ADC890" w:rsidTr="00387C59">
        <w:trPr>
          <w:trHeight w:val="390"/>
        </w:trPr>
        <w:tc>
          <w:tcPr>
            <w:tcW w:w="3024" w:type="dxa"/>
            <w:shd w:val="clear" w:color="000000" w:fill="FFFFFF"/>
            <w:noWrap/>
            <w:vAlign w:val="center"/>
            <w:hideMark/>
          </w:tcPr>
          <w:p w14:paraId="72FCA141" w14:textId="56B23407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GC dose at </w:t>
            </w:r>
            <w:r w:rsidR="00797081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w-onset or relapse of EGPA</w:t>
            </w: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70CF1F24" w14:textId="172813C2" w:rsidR="000D237E" w:rsidRPr="00387C59" w:rsidRDefault="00F35A3C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N</w:t>
            </w:r>
            <w:r w:rsidR="000A2AA7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3024" w:type="dxa"/>
            <w:shd w:val="clear" w:color="000000" w:fill="FFFFFF"/>
          </w:tcPr>
          <w:p w14:paraId="09F41508" w14:textId="52790ABF" w:rsidR="000D237E" w:rsidRPr="00387C59" w:rsidRDefault="000A2AA7" w:rsidP="00E413A7">
            <w:pPr>
              <w:widowControl/>
              <w:spacing w:after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PSL </w:t>
            </w: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mg</w:t>
            </w:r>
          </w:p>
        </w:tc>
      </w:tr>
      <w:tr w:rsidR="00E6424F" w14:paraId="4A2D4DAB" w14:textId="73D789C7" w:rsidTr="00387C59">
        <w:trPr>
          <w:trHeight w:val="390"/>
        </w:trPr>
        <w:tc>
          <w:tcPr>
            <w:tcW w:w="3024" w:type="dxa"/>
            <w:shd w:val="clear" w:color="000000" w:fill="FFFFFF"/>
            <w:noWrap/>
            <w:vAlign w:val="center"/>
            <w:hideMark/>
          </w:tcPr>
          <w:p w14:paraId="48E4E84D" w14:textId="77777777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RP (mg/dL)</w:t>
            </w: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09A2EB66" w14:textId="77777777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3024" w:type="dxa"/>
            <w:shd w:val="clear" w:color="000000" w:fill="FFFFFF"/>
          </w:tcPr>
          <w:p w14:paraId="2ECD8823" w14:textId="3F0A2536" w:rsidR="000D237E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27</w:t>
            </w:r>
          </w:p>
        </w:tc>
      </w:tr>
      <w:tr w:rsidR="00E6424F" w14:paraId="479E0222" w14:textId="1DEC6F79" w:rsidTr="00387C59">
        <w:trPr>
          <w:trHeight w:val="390"/>
        </w:trPr>
        <w:tc>
          <w:tcPr>
            <w:tcW w:w="3024" w:type="dxa"/>
            <w:shd w:val="clear" w:color="000000" w:fill="FFFFFF"/>
            <w:vAlign w:val="center"/>
            <w:hideMark/>
          </w:tcPr>
          <w:p w14:paraId="47097A01" w14:textId="77777777" w:rsidR="004662F3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CA-positivity</w:t>
            </w: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08F2045C" w14:textId="60FE7444" w:rsidR="004662F3" w:rsidRPr="00387C59" w:rsidRDefault="008A332A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N</w:t>
            </w:r>
            <w:r w:rsidR="000A2AA7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gative</w:t>
            </w:r>
          </w:p>
        </w:tc>
        <w:tc>
          <w:tcPr>
            <w:tcW w:w="3024" w:type="dxa"/>
            <w:shd w:val="clear" w:color="000000" w:fill="FFFFFF"/>
            <w:vAlign w:val="center"/>
          </w:tcPr>
          <w:p w14:paraId="127D36BF" w14:textId="6ED38BDF" w:rsidR="004662F3" w:rsidRPr="00387C59" w:rsidRDefault="008A332A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0A2AA7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gative</w:t>
            </w:r>
          </w:p>
        </w:tc>
      </w:tr>
      <w:tr w:rsidR="00E6424F" w14:paraId="74AD0380" w14:textId="77777777" w:rsidTr="00387C59">
        <w:trPr>
          <w:trHeight w:val="390"/>
        </w:trPr>
        <w:tc>
          <w:tcPr>
            <w:tcW w:w="3024" w:type="dxa"/>
            <w:shd w:val="clear" w:color="000000" w:fill="FFFFFF"/>
            <w:vAlign w:val="center"/>
          </w:tcPr>
          <w:p w14:paraId="7B688669" w14:textId="64EBDF4E" w:rsidR="00EB3C09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rum eosinophil</w:t>
            </w: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c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ount </w:t>
            </w:r>
            <w:r w:rsidR="00400EDA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t 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without </w:t>
            </w:r>
            <w:proofErr w:type="spellStart"/>
            <w:r w:rsidR="00362963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nralizumab</w:t>
            </w:r>
            <w:proofErr w:type="spellEnd"/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treatment</w:t>
            </w:r>
            <w:r w:rsidR="00AC609F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(/</w:t>
            </w:r>
            <w:proofErr w:type="spellStart"/>
            <w:r w:rsidR="00AC609F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μL</w:t>
            </w:r>
            <w:proofErr w:type="spellEnd"/>
            <w:r w:rsidR="00AC609F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024" w:type="dxa"/>
            <w:shd w:val="clear" w:color="000000" w:fill="FFFFFF"/>
            <w:vAlign w:val="center"/>
          </w:tcPr>
          <w:p w14:paraId="73F958A9" w14:textId="685C5FB5" w:rsidR="00EB3C09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3024" w:type="dxa"/>
            <w:shd w:val="clear" w:color="000000" w:fill="FFFFFF"/>
            <w:vAlign w:val="center"/>
          </w:tcPr>
          <w:p w14:paraId="3FCB489A" w14:textId="1EC3AF18" w:rsidR="00EB3C09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0</w:t>
            </w:r>
          </w:p>
        </w:tc>
      </w:tr>
      <w:tr w:rsidR="00E6424F" w14:paraId="788E9781" w14:textId="68AA034B" w:rsidTr="00387C59">
        <w:trPr>
          <w:trHeight w:val="390"/>
        </w:trPr>
        <w:tc>
          <w:tcPr>
            <w:tcW w:w="3024" w:type="dxa"/>
            <w:shd w:val="clear" w:color="000000" w:fill="FFFFFF"/>
            <w:noWrap/>
            <w:vAlign w:val="center"/>
            <w:hideMark/>
          </w:tcPr>
          <w:p w14:paraId="13C49B7C" w14:textId="03635D1C" w:rsidR="004662F3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rum eosinophil</w:t>
            </w:r>
            <w:r w:rsidR="00FE37BD"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BD32C4"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c</w:t>
            </w:r>
            <w:r w:rsidR="00BD32C4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unt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FE37BD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t </w:t>
            </w:r>
            <w:r w:rsidR="00F14787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under </w:t>
            </w:r>
            <w:proofErr w:type="spellStart"/>
            <w:r w:rsidR="00F14787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enralizumab</w:t>
            </w:r>
            <w:proofErr w:type="spellEnd"/>
            <w:r w:rsidR="00F14787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treatment 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/</w:t>
            </w:r>
            <w:proofErr w:type="spellStart"/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μL</w:t>
            </w:r>
            <w:proofErr w:type="spellEnd"/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499BC984" w14:textId="77777777" w:rsidR="004662F3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024" w:type="dxa"/>
            <w:shd w:val="clear" w:color="000000" w:fill="FFFFFF"/>
          </w:tcPr>
          <w:p w14:paraId="5D4D4024" w14:textId="4688FA69" w:rsidR="004662F3" w:rsidRPr="00387C59" w:rsidRDefault="000A2AA7" w:rsidP="00E413A7">
            <w:pPr>
              <w:widowControl/>
              <w:spacing w:after="0" w:line="72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E6424F" w14:paraId="2DF6112B" w14:textId="13A9D30D" w:rsidTr="00387C59">
        <w:trPr>
          <w:trHeight w:val="375"/>
        </w:trPr>
        <w:tc>
          <w:tcPr>
            <w:tcW w:w="3024" w:type="dxa"/>
            <w:vMerge w:val="restart"/>
            <w:shd w:val="clear" w:color="000000" w:fill="FFFFFF"/>
            <w:vAlign w:val="center"/>
            <w:hideMark/>
          </w:tcPr>
          <w:p w14:paraId="1935865A" w14:textId="435DE5FA" w:rsidR="00690B5B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athological findings at the new-onset or relapse of EGPA</w:t>
            </w: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4EDA7638" w14:textId="77777777" w:rsidR="00690B5B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Necrotizing vasculitis </w:t>
            </w:r>
          </w:p>
        </w:tc>
        <w:tc>
          <w:tcPr>
            <w:tcW w:w="3024" w:type="dxa"/>
            <w:shd w:val="clear" w:color="000000" w:fill="FFFFFF"/>
            <w:vAlign w:val="center"/>
          </w:tcPr>
          <w:p w14:paraId="75124853" w14:textId="4A9A5114" w:rsidR="00690B5B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Necrotizing vasculitis </w:t>
            </w:r>
          </w:p>
        </w:tc>
      </w:tr>
      <w:tr w:rsidR="00E6424F" w14:paraId="791495BD" w14:textId="596D979B" w:rsidTr="00387C59">
        <w:trPr>
          <w:trHeight w:val="375"/>
        </w:trPr>
        <w:tc>
          <w:tcPr>
            <w:tcW w:w="3024" w:type="dxa"/>
            <w:vMerge/>
            <w:vAlign w:val="center"/>
            <w:hideMark/>
          </w:tcPr>
          <w:p w14:paraId="53FD7BC2" w14:textId="77777777" w:rsidR="00690B5B" w:rsidRPr="00387C59" w:rsidRDefault="00690B5B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4" w:type="dxa"/>
            <w:shd w:val="clear" w:color="000000" w:fill="FFFFFF"/>
            <w:noWrap/>
            <w:vAlign w:val="center"/>
            <w:hideMark/>
          </w:tcPr>
          <w:p w14:paraId="7D9931B3" w14:textId="48EFBCB3" w:rsidR="00690B5B" w:rsidRPr="00387C59" w:rsidRDefault="00D54941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0A2AA7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 eosinophilia</w:t>
            </w:r>
          </w:p>
        </w:tc>
        <w:tc>
          <w:tcPr>
            <w:tcW w:w="3024" w:type="dxa"/>
            <w:shd w:val="clear" w:color="000000" w:fill="FFFFFF"/>
            <w:vAlign w:val="center"/>
          </w:tcPr>
          <w:p w14:paraId="5C5DEE19" w14:textId="607701B8" w:rsidR="00690B5B" w:rsidRPr="00387C59" w:rsidRDefault="00D54941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0A2AA7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 eosinophilia</w:t>
            </w:r>
          </w:p>
        </w:tc>
      </w:tr>
      <w:tr w:rsidR="00E6424F" w14:paraId="739BC3B0" w14:textId="1A84184A" w:rsidTr="00387C59">
        <w:trPr>
          <w:trHeight w:val="375"/>
        </w:trPr>
        <w:tc>
          <w:tcPr>
            <w:tcW w:w="3024" w:type="dxa"/>
            <w:vMerge/>
            <w:vAlign w:val="center"/>
            <w:hideMark/>
          </w:tcPr>
          <w:p w14:paraId="25C15B4A" w14:textId="77777777" w:rsidR="00690B5B" w:rsidRPr="00387C59" w:rsidRDefault="00690B5B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4" w:type="dxa"/>
            <w:shd w:val="clear" w:color="000000" w:fill="FFFFFF"/>
            <w:noWrap/>
            <w:vAlign w:val="center"/>
            <w:hideMark/>
          </w:tcPr>
          <w:p w14:paraId="4811F2C8" w14:textId="51A08985" w:rsidR="00690B5B" w:rsidRPr="00387C59" w:rsidRDefault="00D54941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0A2AA7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 granulomas</w:t>
            </w:r>
          </w:p>
        </w:tc>
        <w:tc>
          <w:tcPr>
            <w:tcW w:w="3024" w:type="dxa"/>
            <w:shd w:val="clear" w:color="000000" w:fill="FFFFFF"/>
            <w:vAlign w:val="center"/>
          </w:tcPr>
          <w:p w14:paraId="58A4953D" w14:textId="292C2E90" w:rsidR="00690B5B" w:rsidRPr="00387C59" w:rsidRDefault="00D54941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0A2AA7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 granulomas</w:t>
            </w:r>
          </w:p>
        </w:tc>
      </w:tr>
      <w:tr w:rsidR="00E6424F" w14:paraId="6155CE2C" w14:textId="3CFE3481" w:rsidTr="00387C59">
        <w:trPr>
          <w:trHeight w:val="390"/>
        </w:trPr>
        <w:tc>
          <w:tcPr>
            <w:tcW w:w="3024" w:type="dxa"/>
            <w:vMerge/>
            <w:vAlign w:val="center"/>
            <w:hideMark/>
          </w:tcPr>
          <w:p w14:paraId="39AF1965" w14:textId="77777777" w:rsidR="004662F3" w:rsidRPr="00387C59" w:rsidRDefault="004662F3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4" w:type="dxa"/>
            <w:shd w:val="clear" w:color="000000" w:fill="FFFFFF"/>
            <w:noWrap/>
            <w:vAlign w:val="center"/>
            <w:hideMark/>
          </w:tcPr>
          <w:p w14:paraId="0C2E2533" w14:textId="77777777" w:rsidR="004662F3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24" w:type="dxa"/>
            <w:shd w:val="clear" w:color="000000" w:fill="FFFFFF"/>
          </w:tcPr>
          <w:p w14:paraId="7F310F8D" w14:textId="77777777" w:rsidR="004662F3" w:rsidRPr="00387C59" w:rsidRDefault="004662F3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24F" w14:paraId="6B632EF7" w14:textId="182E9A7F" w:rsidTr="00387C59">
        <w:trPr>
          <w:trHeight w:val="375"/>
        </w:trPr>
        <w:tc>
          <w:tcPr>
            <w:tcW w:w="3024" w:type="dxa"/>
            <w:vMerge w:val="restart"/>
            <w:shd w:val="clear" w:color="000000" w:fill="FFFFFF"/>
            <w:vAlign w:val="center"/>
            <w:hideMark/>
          </w:tcPr>
          <w:p w14:paraId="33D3541D" w14:textId="77777777" w:rsidR="004662F3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Visceral involvement </w:t>
            </w: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17F9F61B" w14:textId="35D3D77D" w:rsidR="004662F3" w:rsidRPr="00387C59" w:rsidRDefault="002F5E9C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</w:t>
            </w:r>
            <w:r w:rsidR="000A2AA7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scle</w:t>
            </w:r>
          </w:p>
        </w:tc>
        <w:tc>
          <w:tcPr>
            <w:tcW w:w="3024" w:type="dxa"/>
            <w:shd w:val="clear" w:color="000000" w:fill="FFFFFF"/>
          </w:tcPr>
          <w:p w14:paraId="4EE9C0CB" w14:textId="7D5A327E" w:rsidR="004662F3" w:rsidRPr="00387C59" w:rsidRDefault="00377629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="000A2AA7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in</w:t>
            </w:r>
          </w:p>
        </w:tc>
      </w:tr>
      <w:tr w:rsidR="00E6424F" w14:paraId="1C2AAABC" w14:textId="78961099" w:rsidTr="00387C59">
        <w:trPr>
          <w:trHeight w:val="375"/>
        </w:trPr>
        <w:tc>
          <w:tcPr>
            <w:tcW w:w="3024" w:type="dxa"/>
            <w:vMerge/>
            <w:vAlign w:val="center"/>
            <w:hideMark/>
          </w:tcPr>
          <w:p w14:paraId="570DACAB" w14:textId="77777777" w:rsidR="004662F3" w:rsidRPr="00387C59" w:rsidRDefault="004662F3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0C907023" w14:textId="3796FA9B" w:rsidR="004662F3" w:rsidRPr="00387C59" w:rsidRDefault="002F5E9C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</w:t>
            </w:r>
            <w:r w:rsidR="000A2AA7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ng</w:t>
            </w:r>
          </w:p>
        </w:tc>
        <w:tc>
          <w:tcPr>
            <w:tcW w:w="3024" w:type="dxa"/>
            <w:shd w:val="clear" w:color="000000" w:fill="FFFFFF"/>
          </w:tcPr>
          <w:p w14:paraId="3007AA28" w14:textId="034417D9" w:rsidR="004662F3" w:rsidRPr="00387C59" w:rsidRDefault="00377629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0A2AA7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rve</w:t>
            </w:r>
          </w:p>
        </w:tc>
      </w:tr>
      <w:tr w:rsidR="00E6424F" w14:paraId="4DC5329C" w14:textId="31177BA7" w:rsidTr="00387C59">
        <w:trPr>
          <w:trHeight w:val="375"/>
        </w:trPr>
        <w:tc>
          <w:tcPr>
            <w:tcW w:w="3024" w:type="dxa"/>
            <w:vMerge/>
            <w:vAlign w:val="center"/>
            <w:hideMark/>
          </w:tcPr>
          <w:p w14:paraId="2BE4B4BB" w14:textId="77777777" w:rsidR="004662F3" w:rsidRPr="00387C59" w:rsidRDefault="004662F3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565D20EE" w14:textId="42E2BA9F" w:rsidR="004662F3" w:rsidRPr="00387C59" w:rsidRDefault="002F5E9C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i</w:t>
            </w:r>
            <w:r w:rsidR="000A2AA7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s</w:t>
            </w:r>
          </w:p>
        </w:tc>
        <w:tc>
          <w:tcPr>
            <w:tcW w:w="3024" w:type="dxa"/>
            <w:shd w:val="clear" w:color="000000" w:fill="FFFFFF"/>
          </w:tcPr>
          <w:p w14:paraId="6CEF7534" w14:textId="77777777" w:rsidR="004662F3" w:rsidRPr="00387C59" w:rsidRDefault="004662F3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24F" w14:paraId="63FE34F2" w14:textId="39704D4B" w:rsidTr="00387C59">
        <w:trPr>
          <w:trHeight w:val="390"/>
        </w:trPr>
        <w:tc>
          <w:tcPr>
            <w:tcW w:w="3024" w:type="dxa"/>
            <w:vMerge/>
            <w:vAlign w:val="center"/>
            <w:hideMark/>
          </w:tcPr>
          <w:p w14:paraId="213376F2" w14:textId="77777777" w:rsidR="004662F3" w:rsidRPr="00387C59" w:rsidRDefault="004662F3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4CBC044F" w14:textId="15FC4E4F" w:rsidR="004662F3" w:rsidRPr="00387C59" w:rsidRDefault="002F5E9C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0A2AA7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rve</w:t>
            </w:r>
          </w:p>
        </w:tc>
        <w:tc>
          <w:tcPr>
            <w:tcW w:w="3024" w:type="dxa"/>
            <w:shd w:val="clear" w:color="000000" w:fill="FFFFFF"/>
          </w:tcPr>
          <w:p w14:paraId="24520466" w14:textId="77777777" w:rsidR="004662F3" w:rsidRPr="00387C59" w:rsidRDefault="004662F3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6424F" w14:paraId="21095646" w14:textId="77777777" w:rsidTr="00387C59">
        <w:trPr>
          <w:trHeight w:val="765"/>
        </w:trPr>
        <w:tc>
          <w:tcPr>
            <w:tcW w:w="3024" w:type="dxa"/>
            <w:shd w:val="clear" w:color="000000" w:fill="FFFFFF"/>
            <w:noWrap/>
            <w:vAlign w:val="center"/>
          </w:tcPr>
          <w:p w14:paraId="25D79376" w14:textId="11584BFF" w:rsidR="00BD6689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AS</w:t>
            </w:r>
          </w:p>
        </w:tc>
        <w:tc>
          <w:tcPr>
            <w:tcW w:w="3024" w:type="dxa"/>
            <w:shd w:val="clear" w:color="000000" w:fill="FFFFFF"/>
            <w:vAlign w:val="center"/>
          </w:tcPr>
          <w:p w14:paraId="5A40D628" w14:textId="52147D72" w:rsidR="00BD6689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24" w:type="dxa"/>
            <w:shd w:val="clear" w:color="000000" w:fill="FFFFFF"/>
          </w:tcPr>
          <w:p w14:paraId="04649088" w14:textId="3CC7C81F" w:rsidR="002714AD" w:rsidRPr="00387C59" w:rsidRDefault="000A2AA7" w:rsidP="00E413A7">
            <w:pPr>
              <w:widowControl/>
              <w:spacing w:after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E6424F" w14:paraId="4AAA5860" w14:textId="797F81D6" w:rsidTr="00387C59">
        <w:trPr>
          <w:trHeight w:val="765"/>
        </w:trPr>
        <w:tc>
          <w:tcPr>
            <w:tcW w:w="3024" w:type="dxa"/>
            <w:shd w:val="clear" w:color="000000" w:fill="FFFFFF"/>
            <w:noWrap/>
            <w:vAlign w:val="center"/>
            <w:hideMark/>
          </w:tcPr>
          <w:p w14:paraId="2A42177C" w14:textId="77777777" w:rsidR="00B72DC7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Treatment</w:t>
            </w:r>
          </w:p>
        </w:tc>
        <w:tc>
          <w:tcPr>
            <w:tcW w:w="3024" w:type="dxa"/>
            <w:shd w:val="clear" w:color="000000" w:fill="FFFFFF"/>
            <w:vAlign w:val="center"/>
            <w:hideMark/>
          </w:tcPr>
          <w:p w14:paraId="6F6D2ED3" w14:textId="77777777" w:rsidR="00B72DC7" w:rsidRPr="00387C59" w:rsidRDefault="000A2AA7" w:rsidP="00E413A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VMP, GC, IVCY</w:t>
            </w:r>
          </w:p>
        </w:tc>
        <w:tc>
          <w:tcPr>
            <w:tcW w:w="3024" w:type="dxa"/>
            <w:shd w:val="clear" w:color="000000" w:fill="FFFFFF"/>
          </w:tcPr>
          <w:p w14:paraId="2BA4E535" w14:textId="14BC6FE7" w:rsidR="00C433BD" w:rsidRPr="00387C59" w:rsidRDefault="000A2AA7" w:rsidP="00E413A7">
            <w:pPr>
              <w:widowControl/>
              <w:spacing w:after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87C59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</w:t>
            </w:r>
            <w:r w:rsidR="00067E2D" w:rsidRPr="00387C5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mepolizumab</w:t>
            </w:r>
          </w:p>
        </w:tc>
      </w:tr>
    </w:tbl>
    <w:p w14:paraId="0FB82447" w14:textId="01E0F01E" w:rsidR="00BA6552" w:rsidRPr="004B3B84" w:rsidRDefault="00BA6552" w:rsidP="00F8754C">
      <w:pPr>
        <w:jc w:val="left"/>
        <w:rPr>
          <w:rFonts w:ascii="Times New Roman" w:hAnsi="Times New Roman" w:cs="Times New Roman"/>
          <w:sz w:val="16"/>
          <w:szCs w:val="16"/>
        </w:rPr>
      </w:pPr>
    </w:p>
    <w:p w14:paraId="46BED655" w14:textId="3B5A8412" w:rsidR="00107983" w:rsidRDefault="000A2AA7" w:rsidP="00F8754C">
      <w:pPr>
        <w:jc w:val="left"/>
        <w:rPr>
          <w:rFonts w:ascii="Times New Roman" w:hAnsi="Times New Roman" w:cs="Times New Roman"/>
          <w:sz w:val="22"/>
        </w:rPr>
      </w:pPr>
      <w:r w:rsidRPr="00553E72">
        <w:rPr>
          <w:rFonts w:ascii="Times New Roman" w:hAnsi="Times New Roman" w:cs="Times New Roman"/>
          <w:sz w:val="22"/>
        </w:rPr>
        <w:t>Abbreviati</w:t>
      </w:r>
      <w:r w:rsidRPr="00E90801">
        <w:rPr>
          <w:rFonts w:ascii="Times New Roman" w:hAnsi="Times New Roman" w:cs="Times New Roman"/>
          <w:sz w:val="22"/>
        </w:rPr>
        <w:t xml:space="preserve">ons: </w:t>
      </w:r>
      <w:r w:rsidR="00E90801" w:rsidRPr="00E90801">
        <w:rPr>
          <w:rFonts w:ascii="Times New Roman" w:hAnsi="Times New Roman" w:cs="Times New Roman"/>
          <w:sz w:val="22"/>
        </w:rPr>
        <w:t xml:space="preserve">ANCA, </w:t>
      </w:r>
      <w:r w:rsidR="00E90801" w:rsidRPr="00E90801">
        <w:rPr>
          <w:rFonts w:ascii="Times New Roman" w:hAnsi="Times New Roman" w:cs="Times New Roman"/>
          <w:color w:val="212121"/>
          <w:sz w:val="22"/>
          <w:shd w:val="clear" w:color="auto" w:fill="FFFFFF"/>
        </w:rPr>
        <w:t>antineutrophil cytoplasmic antibody</w:t>
      </w:r>
      <w:r w:rsidR="00CB5165" w:rsidRPr="0003218B">
        <w:rPr>
          <w:rFonts w:ascii="Times New Roman" w:hAnsi="Times New Roman" w:cs="Times New Roman"/>
          <w:sz w:val="22"/>
        </w:rPr>
        <w:t xml:space="preserve">; </w:t>
      </w:r>
      <w:r w:rsidR="00A95C18">
        <w:rPr>
          <w:rFonts w:ascii="Times New Roman" w:hAnsi="Times New Roman" w:cs="Times New Roman"/>
          <w:kern w:val="0"/>
          <w:sz w:val="22"/>
        </w:rPr>
        <w:t>BVAS, Birmingham Vasculitis Assessment Score</w:t>
      </w:r>
      <w:r w:rsidR="00A95C18">
        <w:rPr>
          <w:rFonts w:ascii="Times New Roman" w:hAnsi="Times New Roman" w:cs="Times New Roman" w:hint="eastAsia"/>
          <w:kern w:val="0"/>
          <w:sz w:val="22"/>
        </w:rPr>
        <w:t>;</w:t>
      </w:r>
      <w:r w:rsidR="00A95C18">
        <w:rPr>
          <w:rFonts w:ascii="Times New Roman" w:hAnsi="Times New Roman" w:cs="Times New Roman"/>
          <w:kern w:val="0"/>
          <w:sz w:val="22"/>
        </w:rPr>
        <w:t xml:space="preserve"> </w:t>
      </w:r>
      <w:r w:rsidR="00665765" w:rsidRPr="0003218B">
        <w:rPr>
          <w:rFonts w:ascii="Times New Roman" w:hAnsi="Times New Roman" w:cs="Times New Roman"/>
          <w:sz w:val="22"/>
        </w:rPr>
        <w:t xml:space="preserve">CRP, C-reactive protein; </w:t>
      </w:r>
      <w:r w:rsidR="00F77373" w:rsidRPr="0003218B">
        <w:rPr>
          <w:rFonts w:ascii="Times New Roman" w:hAnsi="Times New Roman" w:cs="Times New Roman"/>
          <w:sz w:val="22"/>
        </w:rPr>
        <w:t xml:space="preserve">EGPA, </w:t>
      </w:r>
      <w:r w:rsidR="0003218B" w:rsidRPr="0003218B">
        <w:rPr>
          <w:rFonts w:ascii="Times New Roman" w:hAnsi="Times New Roman" w:cs="Times New Roman"/>
          <w:sz w:val="22"/>
          <w:shd w:val="clear" w:color="auto" w:fill="FFFFFF"/>
        </w:rPr>
        <w:t>eosinophilic granulomatosis with polyangiitis</w:t>
      </w:r>
      <w:r w:rsidR="00E20A1D">
        <w:rPr>
          <w:rFonts w:ascii="Times New Roman" w:hAnsi="Times New Roman" w:cs="Times New Roman"/>
          <w:sz w:val="22"/>
          <w:shd w:val="clear" w:color="auto" w:fill="FFFFFF"/>
        </w:rPr>
        <w:t>;</w:t>
      </w:r>
      <w:r w:rsidR="00C22A19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5A58F0" w:rsidRPr="0003218B">
        <w:rPr>
          <w:rFonts w:ascii="Times New Roman" w:hAnsi="Times New Roman" w:cs="Times New Roman"/>
          <w:sz w:val="22"/>
        </w:rPr>
        <w:t>E</w:t>
      </w:r>
      <w:r w:rsidR="00037A87" w:rsidRPr="0003218B">
        <w:rPr>
          <w:rFonts w:ascii="Times New Roman" w:hAnsi="Times New Roman" w:cs="Times New Roman"/>
          <w:sz w:val="22"/>
        </w:rPr>
        <w:t>P</w:t>
      </w:r>
      <w:r w:rsidR="005A58F0" w:rsidRPr="0003218B">
        <w:rPr>
          <w:rFonts w:ascii="Times New Roman" w:hAnsi="Times New Roman" w:cs="Times New Roman"/>
          <w:sz w:val="22"/>
        </w:rPr>
        <w:t xml:space="preserve">, </w:t>
      </w:r>
      <w:r w:rsidR="00037A87" w:rsidRPr="0003218B">
        <w:rPr>
          <w:rFonts w:ascii="Times New Roman" w:hAnsi="Times New Roman" w:cs="Times New Roman"/>
          <w:bCs/>
          <w:sz w:val="22"/>
          <w:shd w:val="clear" w:color="auto" w:fill="FFFFFF"/>
        </w:rPr>
        <w:t xml:space="preserve">eosinophilic </w:t>
      </w:r>
      <w:r w:rsidR="006C3761" w:rsidRPr="0003218B">
        <w:rPr>
          <w:rFonts w:ascii="Times New Roman" w:hAnsi="Times New Roman" w:cs="Times New Roman"/>
          <w:bCs/>
          <w:sz w:val="22"/>
          <w:shd w:val="clear" w:color="auto" w:fill="FFFFFF"/>
        </w:rPr>
        <w:t>pneumonia</w:t>
      </w:r>
      <w:r w:rsidR="005A58F0" w:rsidRPr="0003218B">
        <w:rPr>
          <w:rFonts w:ascii="Times New Roman" w:hAnsi="Times New Roman" w:cs="Times New Roman"/>
          <w:sz w:val="22"/>
        </w:rPr>
        <w:t>;</w:t>
      </w:r>
      <w:r w:rsidR="0093069C" w:rsidRPr="0003218B">
        <w:rPr>
          <w:rFonts w:ascii="Times New Roman" w:hAnsi="Times New Roman" w:cs="Times New Roman"/>
          <w:sz w:val="22"/>
        </w:rPr>
        <w:t xml:space="preserve"> </w:t>
      </w:r>
      <w:r w:rsidR="00124D03">
        <w:rPr>
          <w:rFonts w:ascii="Times New Roman" w:hAnsi="Times New Roman" w:cs="Times New Roman" w:hint="eastAsia"/>
          <w:sz w:val="22"/>
        </w:rPr>
        <w:t>F, female</w:t>
      </w:r>
      <w:r w:rsidR="00124D03">
        <w:rPr>
          <w:rFonts w:ascii="Times New Roman" w:hAnsi="Times New Roman" w:cs="Times New Roman"/>
          <w:sz w:val="22"/>
        </w:rPr>
        <w:t xml:space="preserve">; </w:t>
      </w:r>
      <w:r w:rsidR="00231357" w:rsidRPr="0003218B">
        <w:rPr>
          <w:rFonts w:ascii="Times New Roman" w:hAnsi="Times New Roman" w:cs="Times New Roman"/>
          <w:sz w:val="22"/>
        </w:rPr>
        <w:t xml:space="preserve">GC, glucocorticoid; </w:t>
      </w:r>
      <w:r w:rsidR="00C50CE7">
        <w:rPr>
          <w:rFonts w:ascii="Times New Roman" w:hAnsi="Times New Roman" w:cs="Times New Roman"/>
          <w:sz w:val="22"/>
        </w:rPr>
        <w:t>IV</w:t>
      </w:r>
      <w:r w:rsidR="00C50CE7" w:rsidRPr="0003218B">
        <w:rPr>
          <w:rFonts w:ascii="Times New Roman" w:hAnsi="Times New Roman" w:cs="Times New Roman"/>
          <w:sz w:val="22"/>
        </w:rPr>
        <w:t xml:space="preserve">CY, </w:t>
      </w:r>
      <w:r w:rsidR="00C50CE7">
        <w:rPr>
          <w:rFonts w:ascii="Times New Roman" w:hAnsi="Times New Roman" w:cs="Times New Roman"/>
          <w:sz w:val="22"/>
        </w:rPr>
        <w:t xml:space="preserve">intravenous </w:t>
      </w:r>
      <w:r w:rsidR="00C50CE7" w:rsidRPr="0003218B">
        <w:rPr>
          <w:rFonts w:ascii="Times New Roman" w:hAnsi="Times New Roman" w:cs="Times New Roman"/>
          <w:sz w:val="22"/>
        </w:rPr>
        <w:t xml:space="preserve">cyclophosphamide; </w:t>
      </w:r>
      <w:r w:rsidR="00231357" w:rsidRPr="0003218B">
        <w:rPr>
          <w:rFonts w:ascii="Times New Roman" w:hAnsi="Times New Roman" w:cs="Times New Roman"/>
          <w:sz w:val="22"/>
        </w:rPr>
        <w:t>IVMP, intravenous methyl</w:t>
      </w:r>
      <w:r w:rsidR="008F283F" w:rsidRPr="0003218B">
        <w:rPr>
          <w:rFonts w:ascii="Times New Roman" w:hAnsi="Times New Roman" w:cs="Times New Roman"/>
          <w:sz w:val="22"/>
        </w:rPr>
        <w:t>prednisolone</w:t>
      </w:r>
      <w:r w:rsidR="00B805ED">
        <w:rPr>
          <w:rFonts w:ascii="Times New Roman" w:hAnsi="Times New Roman" w:cs="Times New Roman" w:hint="eastAsia"/>
          <w:sz w:val="22"/>
        </w:rPr>
        <w:t xml:space="preserve">; </w:t>
      </w:r>
      <w:r w:rsidR="0066073C" w:rsidRPr="0003218B">
        <w:rPr>
          <w:rFonts w:ascii="Times New Roman" w:hAnsi="Times New Roman" w:cs="Times New Roman"/>
          <w:sz w:val="22"/>
        </w:rPr>
        <w:t xml:space="preserve">PSL, </w:t>
      </w:r>
      <w:r w:rsidR="0003218B">
        <w:rPr>
          <w:rFonts w:ascii="Times New Roman" w:hAnsi="Times New Roman" w:cs="Times New Roman"/>
          <w:sz w:val="22"/>
        </w:rPr>
        <w:t>prednisolone</w:t>
      </w:r>
    </w:p>
    <w:p w14:paraId="5DCC6667" w14:textId="77777777" w:rsidR="00107983" w:rsidRPr="0003218B" w:rsidRDefault="00107983" w:rsidP="00F8754C">
      <w:pPr>
        <w:jc w:val="left"/>
        <w:rPr>
          <w:rFonts w:ascii="Times New Roman" w:hAnsi="Times New Roman" w:cs="Times New Roman"/>
          <w:sz w:val="22"/>
        </w:rPr>
      </w:pPr>
    </w:p>
    <w:sectPr w:rsidR="00107983" w:rsidRPr="0003218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DA81F" w14:textId="77777777" w:rsidR="00BE15E7" w:rsidRDefault="00BE15E7" w:rsidP="00CB59E4">
      <w:pPr>
        <w:spacing w:after="0" w:line="240" w:lineRule="auto"/>
      </w:pPr>
      <w:r>
        <w:separator/>
      </w:r>
    </w:p>
  </w:endnote>
  <w:endnote w:type="continuationSeparator" w:id="0">
    <w:p w14:paraId="5679D7E6" w14:textId="77777777" w:rsidR="00BE15E7" w:rsidRDefault="00BE15E7" w:rsidP="00CB5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01622" w14:textId="77777777" w:rsidR="00BE15E7" w:rsidRDefault="00BE15E7" w:rsidP="00CB59E4">
      <w:pPr>
        <w:spacing w:after="0" w:line="240" w:lineRule="auto"/>
      </w:pPr>
      <w:r>
        <w:separator/>
      </w:r>
    </w:p>
  </w:footnote>
  <w:footnote w:type="continuationSeparator" w:id="0">
    <w:p w14:paraId="621142DA" w14:textId="77777777" w:rsidR="00BE15E7" w:rsidRDefault="00BE15E7" w:rsidP="00CB59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C96"/>
    <w:rsid w:val="0000631F"/>
    <w:rsid w:val="000201FA"/>
    <w:rsid w:val="00023EFC"/>
    <w:rsid w:val="0002494D"/>
    <w:rsid w:val="00025FB8"/>
    <w:rsid w:val="000271C0"/>
    <w:rsid w:val="00031DF3"/>
    <w:rsid w:val="0003218B"/>
    <w:rsid w:val="00037A87"/>
    <w:rsid w:val="0004740A"/>
    <w:rsid w:val="000603D5"/>
    <w:rsid w:val="0006496A"/>
    <w:rsid w:val="00067E2D"/>
    <w:rsid w:val="0009561C"/>
    <w:rsid w:val="000A2441"/>
    <w:rsid w:val="000A2AA7"/>
    <w:rsid w:val="000B0DAA"/>
    <w:rsid w:val="000D237E"/>
    <w:rsid w:val="000E46DE"/>
    <w:rsid w:val="000E602E"/>
    <w:rsid w:val="000F29DA"/>
    <w:rsid w:val="001052C2"/>
    <w:rsid w:val="00107983"/>
    <w:rsid w:val="00110F6D"/>
    <w:rsid w:val="00117DE9"/>
    <w:rsid w:val="001206E5"/>
    <w:rsid w:val="00122D82"/>
    <w:rsid w:val="00122DF9"/>
    <w:rsid w:val="00124D03"/>
    <w:rsid w:val="00134190"/>
    <w:rsid w:val="0014083E"/>
    <w:rsid w:val="001427AD"/>
    <w:rsid w:val="00150257"/>
    <w:rsid w:val="00153C86"/>
    <w:rsid w:val="00154ABD"/>
    <w:rsid w:val="00161F3D"/>
    <w:rsid w:val="0017306E"/>
    <w:rsid w:val="00177765"/>
    <w:rsid w:val="00187A61"/>
    <w:rsid w:val="001908C6"/>
    <w:rsid w:val="001915C8"/>
    <w:rsid w:val="001916B7"/>
    <w:rsid w:val="001938F7"/>
    <w:rsid w:val="00195AA4"/>
    <w:rsid w:val="00196DAA"/>
    <w:rsid w:val="001A287A"/>
    <w:rsid w:val="001A7F2E"/>
    <w:rsid w:val="001B0424"/>
    <w:rsid w:val="001B1692"/>
    <w:rsid w:val="001B2055"/>
    <w:rsid w:val="001B6C8C"/>
    <w:rsid w:val="001C1B8B"/>
    <w:rsid w:val="001D0A48"/>
    <w:rsid w:val="001E3F18"/>
    <w:rsid w:val="00203510"/>
    <w:rsid w:val="002138F1"/>
    <w:rsid w:val="00225BF9"/>
    <w:rsid w:val="00231357"/>
    <w:rsid w:val="00231E85"/>
    <w:rsid w:val="00255E75"/>
    <w:rsid w:val="00264EFE"/>
    <w:rsid w:val="002714AD"/>
    <w:rsid w:val="00280BC9"/>
    <w:rsid w:val="00280F31"/>
    <w:rsid w:val="00284915"/>
    <w:rsid w:val="00286CDF"/>
    <w:rsid w:val="002A0654"/>
    <w:rsid w:val="002A1BE4"/>
    <w:rsid w:val="002A5B32"/>
    <w:rsid w:val="002B69BC"/>
    <w:rsid w:val="002B7B16"/>
    <w:rsid w:val="002C3BE2"/>
    <w:rsid w:val="002D2DEB"/>
    <w:rsid w:val="002F044A"/>
    <w:rsid w:val="002F08C3"/>
    <w:rsid w:val="002F22E3"/>
    <w:rsid w:val="002F536A"/>
    <w:rsid w:val="002F56F6"/>
    <w:rsid w:val="002F57AE"/>
    <w:rsid w:val="002F5E9C"/>
    <w:rsid w:val="002F744F"/>
    <w:rsid w:val="00303226"/>
    <w:rsid w:val="00304DC6"/>
    <w:rsid w:val="00306A67"/>
    <w:rsid w:val="00316600"/>
    <w:rsid w:val="0033385B"/>
    <w:rsid w:val="00337F2D"/>
    <w:rsid w:val="003445C1"/>
    <w:rsid w:val="0035496B"/>
    <w:rsid w:val="00355685"/>
    <w:rsid w:val="0036082E"/>
    <w:rsid w:val="00362963"/>
    <w:rsid w:val="00377629"/>
    <w:rsid w:val="00377A40"/>
    <w:rsid w:val="00387317"/>
    <w:rsid w:val="00387C59"/>
    <w:rsid w:val="00390868"/>
    <w:rsid w:val="00395692"/>
    <w:rsid w:val="003A33E6"/>
    <w:rsid w:val="003A4DC0"/>
    <w:rsid w:val="003B4704"/>
    <w:rsid w:val="003C289D"/>
    <w:rsid w:val="003D25FB"/>
    <w:rsid w:val="003D576C"/>
    <w:rsid w:val="003F64BE"/>
    <w:rsid w:val="0040037A"/>
    <w:rsid w:val="00400EDA"/>
    <w:rsid w:val="004035AD"/>
    <w:rsid w:val="0041021D"/>
    <w:rsid w:val="00410923"/>
    <w:rsid w:val="0041188E"/>
    <w:rsid w:val="004172FF"/>
    <w:rsid w:val="0042350E"/>
    <w:rsid w:val="00423926"/>
    <w:rsid w:val="00423A51"/>
    <w:rsid w:val="00435925"/>
    <w:rsid w:val="00436E82"/>
    <w:rsid w:val="004414E2"/>
    <w:rsid w:val="00442493"/>
    <w:rsid w:val="00452204"/>
    <w:rsid w:val="0045410B"/>
    <w:rsid w:val="004557FF"/>
    <w:rsid w:val="00457E93"/>
    <w:rsid w:val="004662F3"/>
    <w:rsid w:val="00473D7E"/>
    <w:rsid w:val="00482CB4"/>
    <w:rsid w:val="004834DD"/>
    <w:rsid w:val="004B3B84"/>
    <w:rsid w:val="004B4A58"/>
    <w:rsid w:val="004B4A62"/>
    <w:rsid w:val="004C564D"/>
    <w:rsid w:val="004E1977"/>
    <w:rsid w:val="004F17BF"/>
    <w:rsid w:val="004F7BC1"/>
    <w:rsid w:val="00507C2F"/>
    <w:rsid w:val="00511EEC"/>
    <w:rsid w:val="00524EFE"/>
    <w:rsid w:val="00527030"/>
    <w:rsid w:val="00540240"/>
    <w:rsid w:val="00545C96"/>
    <w:rsid w:val="00546ABB"/>
    <w:rsid w:val="00553E72"/>
    <w:rsid w:val="0055401B"/>
    <w:rsid w:val="00570CEC"/>
    <w:rsid w:val="00573188"/>
    <w:rsid w:val="00582835"/>
    <w:rsid w:val="00582B67"/>
    <w:rsid w:val="00583A74"/>
    <w:rsid w:val="005A58F0"/>
    <w:rsid w:val="005B4985"/>
    <w:rsid w:val="005B55B3"/>
    <w:rsid w:val="005C5526"/>
    <w:rsid w:val="005C5CF3"/>
    <w:rsid w:val="005E3FCC"/>
    <w:rsid w:val="005E6A54"/>
    <w:rsid w:val="005F3F95"/>
    <w:rsid w:val="005F575B"/>
    <w:rsid w:val="00606B11"/>
    <w:rsid w:val="00613EEF"/>
    <w:rsid w:val="006164D2"/>
    <w:rsid w:val="00623AE5"/>
    <w:rsid w:val="006247BE"/>
    <w:rsid w:val="0062768D"/>
    <w:rsid w:val="00627BA3"/>
    <w:rsid w:val="00641537"/>
    <w:rsid w:val="006457F4"/>
    <w:rsid w:val="006472C7"/>
    <w:rsid w:val="00653F54"/>
    <w:rsid w:val="00654B4F"/>
    <w:rsid w:val="006556D6"/>
    <w:rsid w:val="0066073C"/>
    <w:rsid w:val="00665765"/>
    <w:rsid w:val="00666263"/>
    <w:rsid w:val="006667E5"/>
    <w:rsid w:val="00667DCC"/>
    <w:rsid w:val="00672114"/>
    <w:rsid w:val="0067282B"/>
    <w:rsid w:val="00690B5B"/>
    <w:rsid w:val="006A0163"/>
    <w:rsid w:val="006B43C0"/>
    <w:rsid w:val="006C3761"/>
    <w:rsid w:val="006C6A44"/>
    <w:rsid w:val="006C7E9D"/>
    <w:rsid w:val="006F242A"/>
    <w:rsid w:val="006F3AC8"/>
    <w:rsid w:val="00716092"/>
    <w:rsid w:val="00716101"/>
    <w:rsid w:val="00723D8F"/>
    <w:rsid w:val="00726ACC"/>
    <w:rsid w:val="00735EC5"/>
    <w:rsid w:val="007369BF"/>
    <w:rsid w:val="007444AB"/>
    <w:rsid w:val="007502A3"/>
    <w:rsid w:val="00755516"/>
    <w:rsid w:val="00755D57"/>
    <w:rsid w:val="00783DE0"/>
    <w:rsid w:val="00786383"/>
    <w:rsid w:val="007878F4"/>
    <w:rsid w:val="00797081"/>
    <w:rsid w:val="007A0D7A"/>
    <w:rsid w:val="007A7AE7"/>
    <w:rsid w:val="007D20ED"/>
    <w:rsid w:val="007D6A48"/>
    <w:rsid w:val="007D7C7A"/>
    <w:rsid w:val="007E59D1"/>
    <w:rsid w:val="007F3CD8"/>
    <w:rsid w:val="008054E5"/>
    <w:rsid w:val="00805DF7"/>
    <w:rsid w:val="00814AD9"/>
    <w:rsid w:val="00820EE4"/>
    <w:rsid w:val="00821D76"/>
    <w:rsid w:val="00822BAD"/>
    <w:rsid w:val="0083171F"/>
    <w:rsid w:val="00840E15"/>
    <w:rsid w:val="00851702"/>
    <w:rsid w:val="008568EA"/>
    <w:rsid w:val="00857F61"/>
    <w:rsid w:val="008610EB"/>
    <w:rsid w:val="00862C2E"/>
    <w:rsid w:val="00870FA8"/>
    <w:rsid w:val="00871EAA"/>
    <w:rsid w:val="00877FE5"/>
    <w:rsid w:val="00881BE8"/>
    <w:rsid w:val="00883A67"/>
    <w:rsid w:val="00896F56"/>
    <w:rsid w:val="008A0B7C"/>
    <w:rsid w:val="008A332A"/>
    <w:rsid w:val="008A5F58"/>
    <w:rsid w:val="008B224F"/>
    <w:rsid w:val="008E21F9"/>
    <w:rsid w:val="008E4DFF"/>
    <w:rsid w:val="008E7543"/>
    <w:rsid w:val="008F00D9"/>
    <w:rsid w:val="008F162C"/>
    <w:rsid w:val="008F283F"/>
    <w:rsid w:val="008F3334"/>
    <w:rsid w:val="0090218E"/>
    <w:rsid w:val="00913A25"/>
    <w:rsid w:val="009225C5"/>
    <w:rsid w:val="00922C21"/>
    <w:rsid w:val="00926874"/>
    <w:rsid w:val="0093069C"/>
    <w:rsid w:val="00933995"/>
    <w:rsid w:val="00935045"/>
    <w:rsid w:val="009368EA"/>
    <w:rsid w:val="0094023C"/>
    <w:rsid w:val="00942D00"/>
    <w:rsid w:val="009443E3"/>
    <w:rsid w:val="00960942"/>
    <w:rsid w:val="00962AE2"/>
    <w:rsid w:val="00971D36"/>
    <w:rsid w:val="00982111"/>
    <w:rsid w:val="009846DA"/>
    <w:rsid w:val="0098613B"/>
    <w:rsid w:val="009927D2"/>
    <w:rsid w:val="0099389A"/>
    <w:rsid w:val="009A3034"/>
    <w:rsid w:val="009D525F"/>
    <w:rsid w:val="009D5B35"/>
    <w:rsid w:val="009F3723"/>
    <w:rsid w:val="00A01945"/>
    <w:rsid w:val="00A10A5F"/>
    <w:rsid w:val="00A24EDF"/>
    <w:rsid w:val="00A370F9"/>
    <w:rsid w:val="00A646CF"/>
    <w:rsid w:val="00A70016"/>
    <w:rsid w:val="00A813F0"/>
    <w:rsid w:val="00A81894"/>
    <w:rsid w:val="00A81DCF"/>
    <w:rsid w:val="00A82F55"/>
    <w:rsid w:val="00A85DF3"/>
    <w:rsid w:val="00A95C18"/>
    <w:rsid w:val="00AA40A6"/>
    <w:rsid w:val="00AA6426"/>
    <w:rsid w:val="00AB0C8E"/>
    <w:rsid w:val="00AB1E9C"/>
    <w:rsid w:val="00AB358A"/>
    <w:rsid w:val="00AB5D56"/>
    <w:rsid w:val="00AB68AB"/>
    <w:rsid w:val="00AC1DA3"/>
    <w:rsid w:val="00AC609F"/>
    <w:rsid w:val="00AF3008"/>
    <w:rsid w:val="00AF4093"/>
    <w:rsid w:val="00AF7EE0"/>
    <w:rsid w:val="00B05DB4"/>
    <w:rsid w:val="00B242FC"/>
    <w:rsid w:val="00B26CAA"/>
    <w:rsid w:val="00B315B0"/>
    <w:rsid w:val="00B51FC0"/>
    <w:rsid w:val="00B54A05"/>
    <w:rsid w:val="00B70927"/>
    <w:rsid w:val="00B72417"/>
    <w:rsid w:val="00B72DC7"/>
    <w:rsid w:val="00B76F0E"/>
    <w:rsid w:val="00B805ED"/>
    <w:rsid w:val="00B87704"/>
    <w:rsid w:val="00B93162"/>
    <w:rsid w:val="00BA091E"/>
    <w:rsid w:val="00BA5528"/>
    <w:rsid w:val="00BA6552"/>
    <w:rsid w:val="00BB34D1"/>
    <w:rsid w:val="00BC3342"/>
    <w:rsid w:val="00BC5935"/>
    <w:rsid w:val="00BD32C4"/>
    <w:rsid w:val="00BD6689"/>
    <w:rsid w:val="00BE11C4"/>
    <w:rsid w:val="00BE15E7"/>
    <w:rsid w:val="00BE4864"/>
    <w:rsid w:val="00BF15E3"/>
    <w:rsid w:val="00BF2A0E"/>
    <w:rsid w:val="00C2220F"/>
    <w:rsid w:val="00C22A19"/>
    <w:rsid w:val="00C2799D"/>
    <w:rsid w:val="00C31205"/>
    <w:rsid w:val="00C366A7"/>
    <w:rsid w:val="00C433BD"/>
    <w:rsid w:val="00C50CE7"/>
    <w:rsid w:val="00C531F6"/>
    <w:rsid w:val="00C55C6E"/>
    <w:rsid w:val="00C87134"/>
    <w:rsid w:val="00C8793E"/>
    <w:rsid w:val="00C9120D"/>
    <w:rsid w:val="00C96CA8"/>
    <w:rsid w:val="00CB5165"/>
    <w:rsid w:val="00CB59E4"/>
    <w:rsid w:val="00CB749D"/>
    <w:rsid w:val="00CD063F"/>
    <w:rsid w:val="00CD39C4"/>
    <w:rsid w:val="00CE0956"/>
    <w:rsid w:val="00CF018A"/>
    <w:rsid w:val="00CF0C39"/>
    <w:rsid w:val="00D164C7"/>
    <w:rsid w:val="00D21899"/>
    <w:rsid w:val="00D52DB6"/>
    <w:rsid w:val="00D54941"/>
    <w:rsid w:val="00D56CDC"/>
    <w:rsid w:val="00D65ABD"/>
    <w:rsid w:val="00D752E1"/>
    <w:rsid w:val="00D753F3"/>
    <w:rsid w:val="00D77B41"/>
    <w:rsid w:val="00D80882"/>
    <w:rsid w:val="00D9562E"/>
    <w:rsid w:val="00DA6044"/>
    <w:rsid w:val="00DB5630"/>
    <w:rsid w:val="00DB7D0F"/>
    <w:rsid w:val="00DC1BFB"/>
    <w:rsid w:val="00DD67D6"/>
    <w:rsid w:val="00DE2620"/>
    <w:rsid w:val="00DE54D8"/>
    <w:rsid w:val="00DE72E9"/>
    <w:rsid w:val="00E04B8E"/>
    <w:rsid w:val="00E05D4A"/>
    <w:rsid w:val="00E06B78"/>
    <w:rsid w:val="00E20A1D"/>
    <w:rsid w:val="00E21879"/>
    <w:rsid w:val="00E22E38"/>
    <w:rsid w:val="00E251A2"/>
    <w:rsid w:val="00E30589"/>
    <w:rsid w:val="00E314C1"/>
    <w:rsid w:val="00E317F6"/>
    <w:rsid w:val="00E34131"/>
    <w:rsid w:val="00E413A7"/>
    <w:rsid w:val="00E4670E"/>
    <w:rsid w:val="00E4681F"/>
    <w:rsid w:val="00E50A1A"/>
    <w:rsid w:val="00E6424F"/>
    <w:rsid w:val="00E65DC0"/>
    <w:rsid w:val="00E733FE"/>
    <w:rsid w:val="00E839A5"/>
    <w:rsid w:val="00E90801"/>
    <w:rsid w:val="00EA1B1D"/>
    <w:rsid w:val="00EA52F6"/>
    <w:rsid w:val="00EB3C09"/>
    <w:rsid w:val="00EB5B9B"/>
    <w:rsid w:val="00EC079F"/>
    <w:rsid w:val="00EC404C"/>
    <w:rsid w:val="00EC487F"/>
    <w:rsid w:val="00EC7719"/>
    <w:rsid w:val="00ED0D67"/>
    <w:rsid w:val="00EF1704"/>
    <w:rsid w:val="00EF33CF"/>
    <w:rsid w:val="00EF61D3"/>
    <w:rsid w:val="00F1096A"/>
    <w:rsid w:val="00F140FA"/>
    <w:rsid w:val="00F14787"/>
    <w:rsid w:val="00F2150B"/>
    <w:rsid w:val="00F268E8"/>
    <w:rsid w:val="00F30642"/>
    <w:rsid w:val="00F34C86"/>
    <w:rsid w:val="00F35A3C"/>
    <w:rsid w:val="00F43FE5"/>
    <w:rsid w:val="00F46762"/>
    <w:rsid w:val="00F47EAF"/>
    <w:rsid w:val="00F500AD"/>
    <w:rsid w:val="00F51D70"/>
    <w:rsid w:val="00F5220D"/>
    <w:rsid w:val="00F53302"/>
    <w:rsid w:val="00F646DC"/>
    <w:rsid w:val="00F70A45"/>
    <w:rsid w:val="00F733CC"/>
    <w:rsid w:val="00F77373"/>
    <w:rsid w:val="00F84FAB"/>
    <w:rsid w:val="00F8517D"/>
    <w:rsid w:val="00F8754C"/>
    <w:rsid w:val="00F92172"/>
    <w:rsid w:val="00F944AF"/>
    <w:rsid w:val="00FA4728"/>
    <w:rsid w:val="00FA50F9"/>
    <w:rsid w:val="00FB240F"/>
    <w:rsid w:val="00FB2EC7"/>
    <w:rsid w:val="00FB3C8D"/>
    <w:rsid w:val="00FC2CDC"/>
    <w:rsid w:val="00FD0C15"/>
    <w:rsid w:val="00FE37BD"/>
    <w:rsid w:val="00FF4E30"/>
    <w:rsid w:val="00F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F01A87F"/>
  <w15:chartTrackingRefBased/>
  <w15:docId w15:val="{407EB5F6-8D53-4741-B570-E64F09310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5C96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45C96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545C96"/>
    <w:pPr>
      <w:spacing w:after="0" w:line="240" w:lineRule="auto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545C96"/>
  </w:style>
  <w:style w:type="table" w:styleId="a6">
    <w:name w:val="Table Grid"/>
    <w:basedOn w:val="a1"/>
    <w:uiPriority w:val="39"/>
    <w:rsid w:val="00545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545C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45C9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896F5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896F56"/>
  </w:style>
  <w:style w:type="paragraph" w:styleId="ab">
    <w:name w:val="footer"/>
    <w:basedOn w:val="a"/>
    <w:link w:val="ac"/>
    <w:uiPriority w:val="99"/>
    <w:unhideWhenUsed/>
    <w:rsid w:val="00896F5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896F56"/>
  </w:style>
  <w:style w:type="paragraph" w:styleId="ad">
    <w:name w:val="annotation subject"/>
    <w:basedOn w:val="a4"/>
    <w:next w:val="a4"/>
    <w:link w:val="ae"/>
    <w:uiPriority w:val="99"/>
    <w:semiHidden/>
    <w:unhideWhenUsed/>
    <w:rsid w:val="00896F56"/>
    <w:pPr>
      <w:spacing w:after="160" w:line="480" w:lineRule="auto"/>
    </w:pPr>
    <w:rPr>
      <w:b/>
      <w:bCs/>
    </w:rPr>
  </w:style>
  <w:style w:type="character" w:customStyle="1" w:styleId="ae">
    <w:name w:val="コメント内容 (文字)"/>
    <w:basedOn w:val="a5"/>
    <w:link w:val="ad"/>
    <w:uiPriority w:val="99"/>
    <w:semiHidden/>
    <w:rsid w:val="00896F56"/>
    <w:rPr>
      <w:b/>
      <w:bCs/>
    </w:rPr>
  </w:style>
  <w:style w:type="paragraph" w:styleId="af">
    <w:name w:val="Revision"/>
    <w:hidden/>
    <w:uiPriority w:val="99"/>
    <w:semiHidden/>
    <w:rsid w:val="00883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529FD-C5B1-408E-B70F-0E110FBBB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聖隷福祉事業団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seirei</dc:creator>
  <cp:lastModifiedBy>聖隷浜松病院　電子カルテユーザー</cp:lastModifiedBy>
  <cp:revision>9</cp:revision>
  <dcterms:created xsi:type="dcterms:W3CDTF">2025-05-20T03:17:00Z</dcterms:created>
  <dcterms:modified xsi:type="dcterms:W3CDTF">2025-05-22T05:03:00Z</dcterms:modified>
</cp:coreProperties>
</file>